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646D3" w14:textId="09716358" w:rsidR="002A40BB" w:rsidRDefault="089D4A30" w:rsidP="31BDA22C">
      <w:pPr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</w:pPr>
      <w:r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Supplementary </w:t>
      </w:r>
      <w:r w:rsidR="00E45650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>T</w:t>
      </w:r>
      <w:r w:rsidR="00F05240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able </w:t>
      </w:r>
      <w:r w:rsidR="00963A9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>5</w:t>
      </w:r>
      <w:r w:rsidR="00F05240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. </w:t>
      </w:r>
      <w:r w:rsidR="00D427B3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>The average</w:t>
      </w:r>
      <w:r w:rsidR="00F05240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 nucleotide sequence i</w:t>
      </w:r>
      <w:r w:rsidR="00924BBE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>dentities of the</w:t>
      </w:r>
      <w:r w:rsidR="00932E11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 RdRp</w:t>
      </w:r>
      <w:r w:rsidR="00924BBE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>, GcGn, NSm, N and NSs</w:t>
      </w:r>
      <w:r w:rsidR="00371384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 gene</w:t>
      </w:r>
      <w:r w:rsidR="00924BBE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>s</w:t>
      </w:r>
      <w:r w:rsidR="00F05240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 within</w:t>
      </w:r>
      <w:r w:rsidR="00331899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 (</w:t>
      </w:r>
      <w:r w:rsidR="00F33280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>table cells shaded in grey</w:t>
      </w:r>
      <w:r w:rsidR="00331899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>)</w:t>
      </w:r>
      <w:r w:rsidR="00371384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 and between different phylogenetic groups</w:t>
      </w:r>
      <w:r w:rsidR="252A3F46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 xml:space="preserve"> of </w:t>
      </w:r>
      <w:r w:rsidR="252A3F46" w:rsidRPr="31BDA22C">
        <w:rPr>
          <w:rStyle w:val="normaltextrun"/>
          <w:rFonts w:eastAsiaTheme="minorEastAsia"/>
          <w:color w:val="000000" w:themeColor="text1"/>
          <w:sz w:val="24"/>
          <w:szCs w:val="24"/>
        </w:rPr>
        <w:t>TSWV</w:t>
      </w:r>
      <w:r w:rsidR="00371384" w:rsidRPr="31BDA22C">
        <w:rPr>
          <w:rStyle w:val="normaltextrun"/>
          <w:rFonts w:eastAsiaTheme="minorEastAsia"/>
          <w:color w:val="000000"/>
          <w:sz w:val="24"/>
          <w:szCs w:val="24"/>
          <w:shd w:val="clear" w:color="auto" w:fill="FFFFFF"/>
        </w:rPr>
        <w:t>.</w:t>
      </w:r>
    </w:p>
    <w:tbl>
      <w:tblPr>
        <w:tblW w:w="6390" w:type="dxa"/>
        <w:tblLook w:val="04A0" w:firstRow="1" w:lastRow="0" w:firstColumn="1" w:lastColumn="0" w:noHBand="0" w:noVBand="1"/>
      </w:tblPr>
      <w:tblGrid>
        <w:gridCol w:w="990"/>
        <w:gridCol w:w="1080"/>
        <w:gridCol w:w="1170"/>
        <w:gridCol w:w="990"/>
        <w:gridCol w:w="1080"/>
        <w:gridCol w:w="1080"/>
      </w:tblGrid>
      <w:tr w:rsidR="00924BBE" w:rsidRPr="00274B7D" w14:paraId="4D9E1F12" w14:textId="77777777" w:rsidTr="38BB9102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D20FA" w14:textId="6C9A6ED7" w:rsidR="00924BBE" w:rsidRDefault="00924BBE" w:rsidP="00A044E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Seg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CBFE2" w14:textId="5D3F85CE" w:rsidR="00924BBE" w:rsidRPr="00274B7D" w:rsidRDefault="00924BBE" w:rsidP="00A044E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B0B6" w14:textId="5EDBC6F6" w:rsidR="00924BBE" w:rsidRPr="00274B7D" w:rsidRDefault="00924BBE" w:rsidP="00A044E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274B7D">
              <w:rPr>
                <w:rFonts w:eastAsia="Times New Roman" w:cstheme="minorHAnsi"/>
                <w:b/>
                <w:sz w:val="20"/>
                <w:szCs w:val="20"/>
              </w:rPr>
              <w:t>Phylogrou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DE4F3" w14:textId="0365EB21" w:rsidR="00924BBE" w:rsidRPr="00274B7D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446F36">
              <w:rPr>
                <w:rFonts w:eastAsia="Times New Roman" w:cstheme="minorHAnsi"/>
                <w:b/>
                <w:sz w:val="20"/>
                <w:szCs w:val="20"/>
              </w:rPr>
              <w:t>L</w:t>
            </w:r>
            <w:r w:rsidR="00CB32BB">
              <w:rPr>
                <w:rFonts w:eastAsia="Times New Roman" w:cstheme="minorHAnsi"/>
                <w:b/>
                <w:sz w:val="20"/>
                <w:szCs w:val="20"/>
              </w:rPr>
              <w:t xml:space="preserve">/M/S 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05E8" w14:textId="107D7196" w:rsidR="00924BBE" w:rsidRPr="00274B7D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CB32BB">
              <w:rPr>
                <w:rFonts w:eastAsia="Times New Roman" w:cstheme="minorHAnsi"/>
                <w:b/>
                <w:sz w:val="20"/>
                <w:szCs w:val="20"/>
              </w:rPr>
              <w:t xml:space="preserve">L/M/S 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087FF" w14:textId="377B3619" w:rsidR="00924BBE" w:rsidRPr="00274B7D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CB32BB">
              <w:rPr>
                <w:rFonts w:eastAsia="Times New Roman" w:cstheme="minorHAnsi"/>
                <w:b/>
                <w:sz w:val="20"/>
                <w:szCs w:val="20"/>
              </w:rPr>
              <w:t xml:space="preserve">L/M/S 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3</w:t>
            </w:r>
          </w:p>
        </w:tc>
      </w:tr>
      <w:tr w:rsidR="00924BBE" w:rsidRPr="00274B7D" w14:paraId="0F018876" w14:textId="77777777" w:rsidTr="38BB9102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B5FB00" w14:textId="5C076DF3" w:rsidR="00924BBE" w:rsidRDefault="00924BBE" w:rsidP="00924BBE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L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0A590" w14:textId="51E7124D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RdR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E2C9" w14:textId="042070D6" w:rsidR="00924BBE" w:rsidRPr="00274B7D" w:rsidRDefault="00924BBE" w:rsidP="00BC696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D16457">
              <w:rPr>
                <w:rFonts w:eastAsia="Times New Roman" w:cstheme="minorHAnsi"/>
                <w:b/>
                <w:sz w:val="20"/>
                <w:szCs w:val="20"/>
              </w:rPr>
              <w:t>L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7B0C6B" w14:textId="2C568A7B" w:rsidR="00924BBE" w:rsidRPr="00274B7D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8.</w:t>
            </w:r>
            <w:r w:rsidR="1D43A251" w:rsidRPr="38BB9102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1EB7" w14:textId="77777777" w:rsidR="00924BBE" w:rsidRPr="00274B7D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502" w14:textId="77777777" w:rsidR="00924BBE" w:rsidRPr="00274B7D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4BBE" w:rsidRPr="00274B7D" w14:paraId="33E3BCE9" w14:textId="77777777" w:rsidTr="38BB9102">
        <w:trPr>
          <w:trHeight w:val="300"/>
        </w:trPr>
        <w:tc>
          <w:tcPr>
            <w:tcW w:w="990" w:type="dxa"/>
            <w:vMerge/>
          </w:tcPr>
          <w:p w14:paraId="6BD7A1F1" w14:textId="77777777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04B0154" w14:textId="686AFF79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DEB9" w14:textId="6B956A80" w:rsidR="00924BBE" w:rsidRPr="00274B7D" w:rsidRDefault="00924BBE" w:rsidP="00BC696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D16457">
              <w:rPr>
                <w:rFonts w:eastAsia="Times New Roman" w:cstheme="minorHAnsi"/>
                <w:b/>
                <w:sz w:val="20"/>
                <w:szCs w:val="20"/>
              </w:rPr>
              <w:t>L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4076" w14:textId="75607B2D" w:rsidR="00924BBE" w:rsidRPr="00274B7D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</w:t>
            </w:r>
            <w:r w:rsidR="2E3A5126" w:rsidRPr="38BB9102">
              <w:rPr>
                <w:rFonts w:eastAsia="Times New Roman"/>
                <w:sz w:val="20"/>
                <w:szCs w:val="2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AE63A" w14:textId="5BBD54DB" w:rsidR="00924BBE" w:rsidRPr="00274B7D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679" w14:textId="77777777" w:rsidR="00924BBE" w:rsidRPr="00274B7D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4BBE" w:rsidRPr="00274B7D" w14:paraId="7F62A307" w14:textId="77777777" w:rsidTr="38BB9102">
        <w:trPr>
          <w:trHeight w:val="300"/>
        </w:trPr>
        <w:tc>
          <w:tcPr>
            <w:tcW w:w="990" w:type="dxa"/>
            <w:vMerge/>
          </w:tcPr>
          <w:p w14:paraId="401E3674" w14:textId="77777777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60E7168" w14:textId="4A6C8459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FF07" w14:textId="5E23A982" w:rsidR="00924BBE" w:rsidRPr="00274B7D" w:rsidRDefault="00924BBE" w:rsidP="00BC696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D16457">
              <w:rPr>
                <w:rFonts w:eastAsia="Times New Roman" w:cstheme="minorHAnsi"/>
                <w:b/>
                <w:sz w:val="20"/>
                <w:szCs w:val="20"/>
              </w:rPr>
              <w:t>L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74DA" w14:textId="14EEA92F" w:rsidR="00924BBE" w:rsidRPr="00274B7D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</w:t>
            </w:r>
            <w:r w:rsidR="14292897" w:rsidRPr="38BB9102"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A9B5" w14:textId="134B5146" w:rsidR="00924BBE" w:rsidRPr="00274B7D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</w:t>
            </w:r>
            <w:r w:rsidR="71C19356" w:rsidRPr="38BB9102">
              <w:rPr>
                <w:rFonts w:eastAsia="Times New Roman"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EC6EC6" w14:textId="0A577982" w:rsidR="00924BBE" w:rsidRPr="00274B7D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8.</w:t>
            </w:r>
            <w:r w:rsidR="41B16F84" w:rsidRPr="38BB9102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924BBE" w:rsidRPr="00274B7D" w14:paraId="53A10832" w14:textId="77777777" w:rsidTr="38BB9102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45CBE" w14:textId="104D54DC" w:rsidR="00924BBE" w:rsidRDefault="00924BBE" w:rsidP="00924BBE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M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9EC817" w14:textId="621BDE19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GcG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250C" w14:textId="192AC78E" w:rsidR="00924BBE" w:rsidRDefault="00924BBE" w:rsidP="00BC696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D16457">
              <w:rPr>
                <w:rFonts w:eastAsia="Times New Roman" w:cstheme="minorHAnsi"/>
                <w:b/>
                <w:sz w:val="20"/>
                <w:szCs w:val="20"/>
              </w:rPr>
              <w:t>M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ED1F98" w14:textId="70E3F72A" w:rsidR="00924BBE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7.</w:t>
            </w:r>
            <w:r w:rsidR="7292F9C7" w:rsidRPr="38BB910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C2CB" w14:textId="77777777" w:rsidR="00924BBE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9E8B" w14:textId="77777777" w:rsidR="00924BBE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4BBE" w:rsidRPr="00274B7D" w14:paraId="39560199" w14:textId="77777777" w:rsidTr="38BB9102">
        <w:trPr>
          <w:trHeight w:val="300"/>
        </w:trPr>
        <w:tc>
          <w:tcPr>
            <w:tcW w:w="990" w:type="dxa"/>
            <w:vMerge/>
          </w:tcPr>
          <w:p w14:paraId="264AD0A8" w14:textId="77777777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92D1F67" w14:textId="2806C1F0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A9565" w14:textId="19365892" w:rsidR="00924BBE" w:rsidRDefault="00924BBE" w:rsidP="00BC696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D16457">
              <w:rPr>
                <w:rFonts w:eastAsia="Times New Roman" w:cstheme="minorHAnsi"/>
                <w:b/>
                <w:sz w:val="20"/>
                <w:szCs w:val="20"/>
              </w:rPr>
              <w:t>M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241E0" w14:textId="7915E923" w:rsidR="00924BBE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</w:t>
            </w:r>
            <w:r w:rsidR="11667868" w:rsidRPr="38BB9102">
              <w:rPr>
                <w:rFonts w:eastAsia="Times New Roman"/>
                <w:sz w:val="20"/>
                <w:szCs w:val="20"/>
              </w:rPr>
              <w:t>3</w:t>
            </w:r>
            <w:r w:rsidRPr="38BB9102">
              <w:rPr>
                <w:rFonts w:eastAsia="Times New Roman"/>
                <w:sz w:val="20"/>
                <w:szCs w:val="20"/>
              </w:rPr>
              <w:t>.</w:t>
            </w:r>
            <w:r w:rsidR="49460208" w:rsidRPr="38BB9102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05DD5B" w14:textId="2696BEA2" w:rsidR="00924BBE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9C1A0" w14:textId="77777777" w:rsidR="00924BBE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4BBE" w:rsidRPr="00274B7D" w14:paraId="489B907C" w14:textId="77777777" w:rsidTr="38BB9102">
        <w:trPr>
          <w:trHeight w:val="300"/>
        </w:trPr>
        <w:tc>
          <w:tcPr>
            <w:tcW w:w="990" w:type="dxa"/>
            <w:vMerge/>
          </w:tcPr>
          <w:p w14:paraId="16CB763C" w14:textId="77777777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951E2A8" w14:textId="1F3386EA" w:rsidR="00924BBE" w:rsidRDefault="00924BBE" w:rsidP="002A3364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11F99" w14:textId="54F0A58A" w:rsidR="00924BBE" w:rsidRDefault="00924BBE" w:rsidP="00BC6960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D16457">
              <w:rPr>
                <w:rFonts w:eastAsia="Times New Roman" w:cstheme="minorHAnsi"/>
                <w:b/>
                <w:sz w:val="20"/>
                <w:szCs w:val="20"/>
              </w:rPr>
              <w:t>M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5FEE2" w14:textId="6D28C111" w:rsidR="00924BBE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</w:t>
            </w:r>
            <w:r w:rsidR="5D41B959" w:rsidRPr="38BB9102">
              <w:rPr>
                <w:rFonts w:eastAsia="Times New Roman"/>
                <w:sz w:val="20"/>
                <w:szCs w:val="20"/>
              </w:rPr>
              <w:t>3</w:t>
            </w:r>
            <w:r w:rsidRPr="38BB9102">
              <w:rPr>
                <w:rFonts w:eastAsia="Times New Roman"/>
                <w:sz w:val="20"/>
                <w:szCs w:val="20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FF6D2" w14:textId="6EBC926C" w:rsidR="00924BBE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</w:t>
            </w:r>
            <w:r w:rsidR="2B3367D4" w:rsidRPr="38BB9102">
              <w:rPr>
                <w:rFonts w:eastAsia="Times New Roman"/>
                <w:sz w:val="20"/>
                <w:szCs w:val="20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CCC483" w14:textId="4FE32A0E" w:rsidR="00924BBE" w:rsidRDefault="00924BBE" w:rsidP="00BC696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0</w:t>
            </w:r>
          </w:p>
        </w:tc>
      </w:tr>
      <w:tr w:rsidR="00D16457" w:rsidRPr="00274B7D" w14:paraId="51641829" w14:textId="77777777" w:rsidTr="38BB9102">
        <w:trPr>
          <w:trHeight w:val="300"/>
        </w:trPr>
        <w:tc>
          <w:tcPr>
            <w:tcW w:w="990" w:type="dxa"/>
            <w:vMerge/>
          </w:tcPr>
          <w:p w14:paraId="4F5BAAC4" w14:textId="77777777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3C8A32" w14:textId="16838A41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NS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8A31" w14:textId="4A795155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Clade M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582E2C" w14:textId="557545A1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4CE9" w14:textId="77777777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7B75" w14:textId="77777777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6457" w:rsidRPr="00274B7D" w14:paraId="5C2D719B" w14:textId="77777777" w:rsidTr="38BB9102">
        <w:trPr>
          <w:trHeight w:val="300"/>
        </w:trPr>
        <w:tc>
          <w:tcPr>
            <w:tcW w:w="990" w:type="dxa"/>
            <w:vMerge/>
          </w:tcPr>
          <w:p w14:paraId="1066BA63" w14:textId="77777777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E0EF1C9" w14:textId="0AB3022A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E89D4" w14:textId="3B941B2F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Clade M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A73BD" w14:textId="2A2A685B" w:rsidR="00D16457" w:rsidRDefault="00D16457" w:rsidP="00D1645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3.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696FED0" w14:textId="5E5F912B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A53CB" w14:textId="77777777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6457" w:rsidRPr="00274B7D" w14:paraId="6C9A4F49" w14:textId="77777777" w:rsidTr="00CB32BB">
        <w:trPr>
          <w:trHeight w:val="300"/>
        </w:trPr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72F7E15" w14:textId="77777777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CD8CD3E" w14:textId="5009131F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6A18E" w14:textId="2A3D60E3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Clade M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0C338" w14:textId="57620A5B" w:rsidR="00D16457" w:rsidRDefault="00D16457" w:rsidP="00D1645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DEDC6" w14:textId="573F8F8B" w:rsidR="00D16457" w:rsidRDefault="00D16457" w:rsidP="00D1645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D781C6" w14:textId="59C77867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2</w:t>
            </w:r>
          </w:p>
        </w:tc>
      </w:tr>
      <w:tr w:rsidR="00924BBE" w:rsidRPr="00274B7D" w14:paraId="3AFA5115" w14:textId="77777777" w:rsidTr="38BB9102">
        <w:trPr>
          <w:trHeight w:val="30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D7464C" w14:textId="7800AC38" w:rsidR="00924BBE" w:rsidRDefault="00924BBE" w:rsidP="00924BBE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FA9445" w14:textId="44049BBC" w:rsidR="00924BBE" w:rsidRDefault="00924BBE" w:rsidP="00BA1FB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CFBE" w14:textId="4D73D87A" w:rsidR="00924BBE" w:rsidRDefault="00924BBE" w:rsidP="00BA1FB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D16457">
              <w:rPr>
                <w:rFonts w:eastAsia="Times New Roman" w:cstheme="minorHAnsi"/>
                <w:b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2C7A1A" w14:textId="7F666D21" w:rsidR="00924BBE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8.</w:t>
            </w:r>
            <w:r w:rsidR="1AC1DC9D" w:rsidRPr="38BB910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F543" w14:textId="77777777" w:rsidR="00924BBE" w:rsidRDefault="00924BBE" w:rsidP="00BA1F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DF90" w14:textId="77777777" w:rsidR="00924BBE" w:rsidRDefault="00924BBE" w:rsidP="00BA1F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4BBE" w:rsidRPr="00274B7D" w14:paraId="51C4F878" w14:textId="77777777" w:rsidTr="38BB9102">
        <w:trPr>
          <w:trHeight w:val="300"/>
        </w:trPr>
        <w:tc>
          <w:tcPr>
            <w:tcW w:w="990" w:type="dxa"/>
            <w:vMerge/>
          </w:tcPr>
          <w:p w14:paraId="19685601" w14:textId="77777777" w:rsidR="00924BBE" w:rsidRDefault="00924BBE" w:rsidP="00BA1FB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0C982F3" w14:textId="00B0CAFF" w:rsidR="00924BBE" w:rsidRDefault="00924BBE" w:rsidP="00BA1FB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16384" w14:textId="704492F7" w:rsidR="00924BBE" w:rsidRDefault="00924BBE" w:rsidP="00BA1FB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D16457">
              <w:rPr>
                <w:rFonts w:eastAsia="Times New Roman" w:cstheme="minorHAnsi"/>
                <w:b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3A47C" w14:textId="29E57285" w:rsidR="00924BBE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</w:t>
            </w:r>
            <w:r w:rsidR="213F4781" w:rsidRPr="38BB9102">
              <w:rPr>
                <w:rFonts w:eastAsia="Times New Roman"/>
                <w:sz w:val="20"/>
                <w:szCs w:val="20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09ECB6" w14:textId="31AB624F" w:rsidR="00924BBE" w:rsidRDefault="00924BBE" w:rsidP="00BA1F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AB66B" w14:textId="77777777" w:rsidR="00924BBE" w:rsidRDefault="00924BBE" w:rsidP="00BA1F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4BBE" w:rsidRPr="00274B7D" w14:paraId="3B4D9EC2" w14:textId="77777777" w:rsidTr="38BB9102">
        <w:trPr>
          <w:trHeight w:val="300"/>
        </w:trPr>
        <w:tc>
          <w:tcPr>
            <w:tcW w:w="990" w:type="dxa"/>
            <w:vMerge/>
          </w:tcPr>
          <w:p w14:paraId="7FDB5DB5" w14:textId="77777777" w:rsidR="00924BBE" w:rsidRDefault="00924BBE" w:rsidP="00BA1FB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C476907" w14:textId="52B83523" w:rsidR="00924BBE" w:rsidRDefault="00924BBE" w:rsidP="00BA1FB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518CC" w14:textId="7438B986" w:rsidR="00924BBE" w:rsidRDefault="00924BBE" w:rsidP="00BA1FBF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 xml:space="preserve">Clade </w:t>
            </w:r>
            <w:r w:rsidR="00D16457">
              <w:rPr>
                <w:rFonts w:eastAsia="Times New Roman" w:cstheme="minorHAnsi"/>
                <w:b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5091F" w14:textId="69230EA1" w:rsidR="00924BBE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</w:t>
            </w:r>
            <w:r w:rsidR="227A6D4A" w:rsidRPr="38BB9102">
              <w:rPr>
                <w:rFonts w:eastAsia="Times New Roman"/>
                <w:sz w:val="20"/>
                <w:szCs w:val="20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BE140" w14:textId="4B6DA8AC" w:rsidR="00924BBE" w:rsidRDefault="00924BBE" w:rsidP="38BB910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</w:t>
            </w:r>
            <w:r w:rsidR="3A4A105C" w:rsidRPr="38BB9102">
              <w:rPr>
                <w:rFonts w:eastAsia="Times New Roman"/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1D18D0" w14:textId="40041A3F" w:rsidR="00924BBE" w:rsidRDefault="00924BBE" w:rsidP="00BA1FB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8</w:t>
            </w:r>
          </w:p>
        </w:tc>
      </w:tr>
      <w:tr w:rsidR="00D16457" w:rsidRPr="00274B7D" w14:paraId="11E6544B" w14:textId="77777777" w:rsidTr="38BB9102">
        <w:trPr>
          <w:trHeight w:val="300"/>
        </w:trPr>
        <w:tc>
          <w:tcPr>
            <w:tcW w:w="990" w:type="dxa"/>
            <w:vMerge/>
          </w:tcPr>
          <w:p w14:paraId="2963183C" w14:textId="77777777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F0A205" w14:textId="1DA6F71F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N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8A81" w14:textId="649FA0E6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Clade S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C27E42" w14:textId="16A2DC4B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8C81" w14:textId="77777777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2B98" w14:textId="77777777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6457" w:rsidRPr="00274B7D" w14:paraId="2CE5F013" w14:textId="77777777" w:rsidTr="38BB9102">
        <w:trPr>
          <w:trHeight w:val="300"/>
        </w:trPr>
        <w:tc>
          <w:tcPr>
            <w:tcW w:w="990" w:type="dxa"/>
            <w:vMerge/>
          </w:tcPr>
          <w:p w14:paraId="3DB566B5" w14:textId="77777777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B09236B" w14:textId="59A58392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070DF" w14:textId="3C8798B3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Clade S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71346" w14:textId="2A82093B" w:rsidR="00D16457" w:rsidRDefault="00D16457" w:rsidP="00D1645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5.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4B2C70" w14:textId="5C7ECE7B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48D84" w14:textId="77777777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6457" w:rsidRPr="00274B7D" w14:paraId="373709CC" w14:textId="77777777" w:rsidTr="00CB32BB">
        <w:trPr>
          <w:trHeight w:val="300"/>
        </w:trPr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62FAF123" w14:textId="77777777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A8681EF" w14:textId="73321274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39B39" w14:textId="649A5828" w:rsidR="00D16457" w:rsidRDefault="00D16457" w:rsidP="00D1645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Clade S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694AD" w14:textId="55C88D1F" w:rsidR="00D16457" w:rsidRDefault="00D16457" w:rsidP="00D1645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288D1" w14:textId="0D509589" w:rsidR="00D16457" w:rsidRDefault="00D16457" w:rsidP="00D1645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38BB9102">
              <w:rPr>
                <w:rFonts w:eastAsia="Times New Roman"/>
                <w:sz w:val="20"/>
                <w:szCs w:val="20"/>
              </w:rPr>
              <w:t>94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81776D7" w14:textId="0D059786" w:rsidR="00D16457" w:rsidRDefault="00D16457" w:rsidP="00D1645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8.4</w:t>
            </w:r>
          </w:p>
        </w:tc>
      </w:tr>
    </w:tbl>
    <w:p w14:paraId="0EF71D27" w14:textId="77777777" w:rsidR="002A40BB" w:rsidRDefault="002A40BB"/>
    <w:sectPr w:rsidR="002A4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5F7"/>
    <w:rsid w:val="001A2319"/>
    <w:rsid w:val="002421A1"/>
    <w:rsid w:val="00274B7D"/>
    <w:rsid w:val="002A3364"/>
    <w:rsid w:val="002A40BB"/>
    <w:rsid w:val="002D3295"/>
    <w:rsid w:val="0031704F"/>
    <w:rsid w:val="00331899"/>
    <w:rsid w:val="00371384"/>
    <w:rsid w:val="00405949"/>
    <w:rsid w:val="00446F36"/>
    <w:rsid w:val="00497028"/>
    <w:rsid w:val="004A6308"/>
    <w:rsid w:val="004F28FD"/>
    <w:rsid w:val="005F4857"/>
    <w:rsid w:val="007625ED"/>
    <w:rsid w:val="00805A7B"/>
    <w:rsid w:val="00821970"/>
    <w:rsid w:val="008F04DC"/>
    <w:rsid w:val="00924BBE"/>
    <w:rsid w:val="00932E11"/>
    <w:rsid w:val="00963A9C"/>
    <w:rsid w:val="00A044E9"/>
    <w:rsid w:val="00A62C88"/>
    <w:rsid w:val="00A71573"/>
    <w:rsid w:val="00AA6AD2"/>
    <w:rsid w:val="00B417A6"/>
    <w:rsid w:val="00BA1FBF"/>
    <w:rsid w:val="00C679F6"/>
    <w:rsid w:val="00C92915"/>
    <w:rsid w:val="00CB32BB"/>
    <w:rsid w:val="00CF64F6"/>
    <w:rsid w:val="00D16457"/>
    <w:rsid w:val="00D427B3"/>
    <w:rsid w:val="00E45650"/>
    <w:rsid w:val="00E73D7E"/>
    <w:rsid w:val="00F05240"/>
    <w:rsid w:val="00F33280"/>
    <w:rsid w:val="00F51A37"/>
    <w:rsid w:val="00F72762"/>
    <w:rsid w:val="00F845F7"/>
    <w:rsid w:val="03B48DC9"/>
    <w:rsid w:val="04E2B0BC"/>
    <w:rsid w:val="089D4A30"/>
    <w:rsid w:val="0D9F3953"/>
    <w:rsid w:val="0E3F398E"/>
    <w:rsid w:val="109095D9"/>
    <w:rsid w:val="11667868"/>
    <w:rsid w:val="11D69636"/>
    <w:rsid w:val="124BD26A"/>
    <w:rsid w:val="133F06C4"/>
    <w:rsid w:val="14292897"/>
    <w:rsid w:val="16B11A03"/>
    <w:rsid w:val="17332686"/>
    <w:rsid w:val="1AC1DC9D"/>
    <w:rsid w:val="1C3A76C5"/>
    <w:rsid w:val="1C6B24DD"/>
    <w:rsid w:val="1D43A251"/>
    <w:rsid w:val="2032A18D"/>
    <w:rsid w:val="213F4781"/>
    <w:rsid w:val="21A7E963"/>
    <w:rsid w:val="227A6D4A"/>
    <w:rsid w:val="2293E580"/>
    <w:rsid w:val="23D89F33"/>
    <w:rsid w:val="252A3F46"/>
    <w:rsid w:val="2B3367D4"/>
    <w:rsid w:val="2E3A5126"/>
    <w:rsid w:val="2F87E5D3"/>
    <w:rsid w:val="31BDA22C"/>
    <w:rsid w:val="38BB9102"/>
    <w:rsid w:val="3A4A105C"/>
    <w:rsid w:val="416F046B"/>
    <w:rsid w:val="41B16F84"/>
    <w:rsid w:val="49460208"/>
    <w:rsid w:val="4D5E6EDE"/>
    <w:rsid w:val="4D6AF3B1"/>
    <w:rsid w:val="509312AD"/>
    <w:rsid w:val="56FD3761"/>
    <w:rsid w:val="5BE15C61"/>
    <w:rsid w:val="5D41B959"/>
    <w:rsid w:val="69CF82CB"/>
    <w:rsid w:val="6A4349D2"/>
    <w:rsid w:val="6D15EA44"/>
    <w:rsid w:val="6F6BDA1F"/>
    <w:rsid w:val="71C19356"/>
    <w:rsid w:val="7292F9C7"/>
    <w:rsid w:val="77544CAA"/>
    <w:rsid w:val="77F3EA8B"/>
    <w:rsid w:val="7D79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6E7E2F"/>
  <w15:chartTrackingRefBased/>
  <w15:docId w15:val="{CDCD84A0-5444-4F9A-8C63-4FD29DABE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05240"/>
  </w:style>
  <w:style w:type="paragraph" w:styleId="Revision">
    <w:name w:val="Revision"/>
    <w:hidden/>
    <w:uiPriority w:val="99"/>
    <w:semiHidden/>
    <w:rsid w:val="00D427B3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08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c49ac6-0de3-40ed-8911-97cdd28ff1be">
      <Terms xmlns="http://schemas.microsoft.com/office/infopath/2007/PartnerControls"/>
    </lcf76f155ced4ddcb4097134ff3c332f>
    <TaxCatchAll xmlns="cc3d958b-777c-4f89-a6a8-498fa64a655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C0F6FB78213842BE0572AADDD7035A" ma:contentTypeVersion="9" ma:contentTypeDescription="Create a new document." ma:contentTypeScope="" ma:versionID="8be1418cb7391027e8dacb102412555b">
  <xsd:schema xmlns:xsd="http://www.w3.org/2001/XMLSchema" xmlns:xs="http://www.w3.org/2001/XMLSchema" xmlns:p="http://schemas.microsoft.com/office/2006/metadata/properties" xmlns:ns2="c2c49ac6-0de3-40ed-8911-97cdd28ff1be" xmlns:ns3="cc3d958b-777c-4f89-a6a8-498fa64a6551" targetNamespace="http://schemas.microsoft.com/office/2006/metadata/properties" ma:root="true" ma:fieldsID="c169b43f51e7c49806b80b0f56f8b8e0" ns2:_="" ns3:_="">
    <xsd:import namespace="c2c49ac6-0de3-40ed-8911-97cdd28ff1be"/>
    <xsd:import namespace="cc3d958b-777c-4f89-a6a8-498fa64a65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49ac6-0de3-40ed-8911-97cdd28ff1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0b5bfa9-24ab-4233-a33d-ee8d531307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3d958b-777c-4f89-a6a8-498fa64a655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b9d5944-ac64-482f-90bf-abe33923e531}" ma:internalName="TaxCatchAll" ma:showField="CatchAllData" ma:web="cc3d958b-777c-4f89-a6a8-498fa64a65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D1CD06-B05C-4265-9C75-67D9303823DA}">
  <ds:schemaRefs>
    <ds:schemaRef ds:uri="http://schemas.microsoft.com/office/2006/metadata/properties"/>
    <ds:schemaRef ds:uri="http://schemas.microsoft.com/office/infopath/2007/PartnerControls"/>
    <ds:schemaRef ds:uri="c2c49ac6-0de3-40ed-8911-97cdd28ff1be"/>
    <ds:schemaRef ds:uri="cc3d958b-777c-4f89-a6a8-498fa64a6551"/>
  </ds:schemaRefs>
</ds:datastoreItem>
</file>

<file path=customXml/itemProps2.xml><?xml version="1.0" encoding="utf-8"?>
<ds:datastoreItem xmlns:ds="http://schemas.openxmlformats.org/officeDocument/2006/customXml" ds:itemID="{9DD4F9FA-7240-417A-8CAC-A09F97F8A2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49ac6-0de3-40ed-8911-97cdd28ff1be"/>
    <ds:schemaRef ds:uri="cc3d958b-777c-4f89-a6a8-498fa64a65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7B3646-9206-428B-9D14-A0600D3281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2171E6D-31A8-402E-A734-CB838F4D4F2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Ana Vučurović</cp:lastModifiedBy>
  <cp:revision>25</cp:revision>
  <dcterms:created xsi:type="dcterms:W3CDTF">2024-11-27T13:55:00Z</dcterms:created>
  <dcterms:modified xsi:type="dcterms:W3CDTF">2025-06-30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C0F6FB78213842BE0572AADDD7035A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phytopathological-society</vt:lpwstr>
  </property>
  <property fmtid="{D5CDD505-2E9C-101B-9397-08002B2CF9AE}" pid="5" name="Mendeley Recent Style Name 0_1">
    <vt:lpwstr>American Phytopathological Society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frontiers-in-plant-science</vt:lpwstr>
  </property>
  <property fmtid="{D5CDD505-2E9C-101B-9397-08002B2CF9AE}" pid="11" name="Mendeley Recent Style Name 3_1">
    <vt:lpwstr>Frontiers in Plant Science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csl.mendeley.com/styles/20448741/minimal-grant-proposals</vt:lpwstr>
  </property>
  <property fmtid="{D5CDD505-2E9C-101B-9397-08002B2CF9AE}" pid="17" name="Mendeley Recent Style Name 6_1">
    <vt:lpwstr>Minimal style for grant proposal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-digest</vt:lpwstr>
  </property>
  <property fmtid="{D5CDD505-2E9C-101B-9397-08002B2CF9AE}" pid="23" name="Mendeley Recent Style Name 9_1">
    <vt:lpwstr>Nature Digest</vt:lpwstr>
  </property>
</Properties>
</file>